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056" w:rsidRPr="00A52256" w:rsidRDefault="00CA67EE">
      <w:pP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</w:pPr>
      <w: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Appendix </w:t>
      </w:r>
      <w:r w:rsidR="00035D77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S</w:t>
      </w:r>
      <w:r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3</w:t>
      </w:r>
      <w:bookmarkStart w:id="0" w:name="_GoBack"/>
      <w:bookmarkEnd w:id="0"/>
      <w:r w:rsidR="00FC1056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. </w:t>
      </w:r>
      <w:r w:rsidR="002E535A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D</w:t>
      </w:r>
      <w:r w:rsidR="00301D17" w:rsidRPr="00301D17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elinquent behaviour </w:t>
      </w:r>
      <w:r w:rsidR="00405C01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costs</w:t>
      </w:r>
      <w:r w:rsidR="002E535A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 at 1</w:t>
      </w:r>
      <w:r w:rsidR="00A96FF0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8</w:t>
      </w:r>
      <w:r w:rsidR="002E535A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 months follow-up</w:t>
      </w:r>
      <w:r w:rsidR="00981413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 xml:space="preserve"> </w:t>
      </w:r>
      <w:r w:rsidR="00AB2B32" w:rsidRPr="00A52256">
        <w:rPr>
          <w:rFonts w:ascii="Arial" w:eastAsia="Times New Roman" w:hAnsi="Arial" w:cs="Arial"/>
          <w:bCs/>
          <w:color w:val="000000" w:themeColor="text1"/>
          <w:kern w:val="24"/>
          <w:sz w:val="22"/>
          <w:szCs w:val="22"/>
          <w:lang w:val="en-US" w:eastAsia="nl-NL"/>
        </w:rPr>
        <w:t>(previous four weeks)</w:t>
      </w:r>
    </w:p>
    <w:p w:rsidR="002E6BD6" w:rsidRPr="005D2AEF" w:rsidRDefault="002E6BD6">
      <w:pPr>
        <w:rPr>
          <w:sz w:val="22"/>
          <w:szCs w:val="22"/>
        </w:rPr>
      </w:pPr>
    </w:p>
    <w:tbl>
      <w:tblPr>
        <w:tblStyle w:val="LightShading-Accent3"/>
        <w:tblW w:w="0" w:type="auto"/>
        <w:tblLook w:val="04A0"/>
      </w:tblPr>
      <w:tblGrid>
        <w:gridCol w:w="2802"/>
        <w:gridCol w:w="1417"/>
        <w:gridCol w:w="1701"/>
        <w:gridCol w:w="1418"/>
        <w:gridCol w:w="1898"/>
      </w:tblGrid>
      <w:tr w:rsidR="002E535A" w:rsidRPr="005D2AEF" w:rsidTr="00C23E30">
        <w:trPr>
          <w:cnfStyle w:val="100000000000"/>
        </w:trPr>
        <w:tc>
          <w:tcPr>
            <w:cnfStyle w:val="001000000000"/>
            <w:tcW w:w="2802" w:type="dxa"/>
          </w:tcPr>
          <w:p w:rsidR="002E535A" w:rsidRPr="005D2AEF" w:rsidRDefault="002E535A" w:rsidP="005D2AEF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2E6BD6"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1417" w:type="dxa"/>
          </w:tcPr>
          <w:p w:rsidR="002E535A" w:rsidRPr="002E6BD6" w:rsidRDefault="002E535A" w:rsidP="00D43DFA">
            <w:pPr>
              <w:cnfStyle w:val="100000000000"/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Intervention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  <w:t>Group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  <w:r w:rsidRPr="00BD3D37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n (%) </w:t>
            </w:r>
            <w:r w:rsidR="00C23E30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  <w:r w:rsidRPr="00BD3D37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patients </w:t>
            </w:r>
            <w:r w:rsidRPr="00BD3D37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701" w:type="dxa"/>
          </w:tcPr>
          <w:p w:rsidR="002E535A" w:rsidRDefault="002E535A" w:rsidP="00D43DFA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verage costs</w:t>
            </w:r>
          </w:p>
          <w:p w:rsidR="00555584" w:rsidRPr="00AB2B32" w:rsidRDefault="00555584" w:rsidP="00D43DFA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(SD)</w:t>
            </w:r>
          </w:p>
        </w:tc>
        <w:tc>
          <w:tcPr>
            <w:tcW w:w="1418" w:type="dxa"/>
          </w:tcPr>
          <w:p w:rsidR="002E535A" w:rsidRPr="005D2AEF" w:rsidRDefault="002E535A" w:rsidP="00D43DFA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Control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  <w:t>Group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  <w:t xml:space="preserve">n (%) patients </w:t>
            </w:r>
          </w:p>
        </w:tc>
        <w:tc>
          <w:tcPr>
            <w:tcW w:w="1898" w:type="dxa"/>
          </w:tcPr>
          <w:p w:rsidR="002E535A" w:rsidRDefault="002E535A" w:rsidP="005D2AEF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verage costs</w:t>
            </w:r>
          </w:p>
          <w:p w:rsidR="00555584" w:rsidRPr="005D2AEF" w:rsidRDefault="00555584" w:rsidP="005D2AEF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(SD)</w:t>
            </w:r>
          </w:p>
        </w:tc>
      </w:tr>
      <w:tr w:rsidR="002E535A" w:rsidRPr="00E86298" w:rsidTr="00C23E30">
        <w:trPr>
          <w:cnfStyle w:val="000000100000"/>
          <w:trHeight w:val="682"/>
        </w:trPr>
        <w:tc>
          <w:tcPr>
            <w:cnfStyle w:val="001000000000"/>
            <w:tcW w:w="2802" w:type="dxa"/>
          </w:tcPr>
          <w:p w:rsidR="002E535A" w:rsidRPr="00301D17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Damaged a vehicle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2E535A" w:rsidRDefault="009D70B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Pr="005D2AEF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Pr="005D2AEF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c>
          <w:tcPr>
            <w:cnfStyle w:val="001000000000"/>
            <w:tcW w:w="2802" w:type="dxa"/>
          </w:tcPr>
          <w:p w:rsidR="002E535A" w:rsidRPr="00301D17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Damaged public objects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2E535A" w:rsidRDefault="009D70B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Pr="005D2AEF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Pr="005D2AEF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2E535A" w:rsidRPr="00301D17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esmirched something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2E535A" w:rsidRDefault="008D619A" w:rsidP="008D619A">
            <w:pPr>
              <w:tabs>
                <w:tab w:val="left" w:pos="1075"/>
                <w:tab w:val="right" w:pos="1201"/>
              </w:tabs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2%)</w:t>
            </w:r>
          </w:p>
        </w:tc>
        <w:tc>
          <w:tcPr>
            <w:tcW w:w="1701" w:type="dxa"/>
          </w:tcPr>
          <w:p w:rsidR="002E535A" w:rsidRPr="005D2AEF" w:rsidRDefault="006162FB" w:rsidP="006162FB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2.0 (93.9)</w:t>
            </w:r>
          </w:p>
        </w:tc>
        <w:tc>
          <w:tcPr>
            <w:tcW w:w="1418" w:type="dxa"/>
          </w:tcPr>
          <w:p w:rsidR="002E535A" w:rsidRPr="005D2AEF" w:rsidRDefault="00DC78A6" w:rsidP="0045127B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c>
          <w:tcPr>
            <w:cnfStyle w:val="001000000000"/>
            <w:tcW w:w="2802" w:type="dxa"/>
          </w:tcPr>
          <w:p w:rsidR="002E535A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rson</w:t>
            </w:r>
          </w:p>
          <w:p w:rsidR="002E535A" w:rsidRPr="00301D17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9D70B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2E535A" w:rsidRPr="00301D17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Changed price labels in a shop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2E535A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Pr="005D2AEF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Pr="005D2AEF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c>
          <w:tcPr>
            <w:cnfStyle w:val="001000000000"/>
            <w:tcW w:w="2802" w:type="dxa"/>
          </w:tcPr>
          <w:p w:rsidR="002E535A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hoplifting</w:t>
            </w:r>
          </w:p>
          <w:p w:rsidR="002E535A" w:rsidRPr="00301D17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8D619A" w:rsidP="008D619A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="00DC78A6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</w:t>
            </w:r>
            <w:r w:rsidR="00DC78A6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%)</w:t>
            </w:r>
          </w:p>
        </w:tc>
        <w:tc>
          <w:tcPr>
            <w:tcW w:w="1701" w:type="dxa"/>
          </w:tcPr>
          <w:p w:rsidR="002E535A" w:rsidRPr="005D2AEF" w:rsidRDefault="008D619A" w:rsidP="006162FB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64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</w:t>
            </w:r>
            <w:r w:rsidR="006162FB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1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9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1418" w:type="dxa"/>
          </w:tcPr>
          <w:p w:rsidR="002E535A" w:rsidRPr="005D2AEF" w:rsidRDefault="00362E1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2E535A" w:rsidRPr="00301D17" w:rsidRDefault="002E535A" w:rsidP="00BD5B4D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tole something at work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2E535A" w:rsidRDefault="00DC78A6" w:rsidP="00BD5B4D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Pr="005D2AEF" w:rsidRDefault="00DC78A6" w:rsidP="00BD5B4D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Pr="005D2AEF" w:rsidRDefault="00DC78A6" w:rsidP="00BD5B4D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BD5B4D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rPr>
          <w:trHeight w:val="303"/>
        </w:trPr>
        <w:tc>
          <w:tcPr>
            <w:cnfStyle w:val="001000000000"/>
            <w:tcW w:w="2802" w:type="dxa"/>
          </w:tcPr>
          <w:p w:rsidR="002E535A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Stole a </w:t>
            </w:r>
            <w:r w:rsidR="00405C01"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icycle</w:t>
            </w: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or scooter</w:t>
            </w:r>
          </w:p>
          <w:p w:rsidR="002E535A" w:rsidRPr="00301D17" w:rsidRDefault="002E535A" w:rsidP="00D43DF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8D619A" w:rsidP="008D619A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%)</w:t>
            </w:r>
          </w:p>
        </w:tc>
        <w:tc>
          <w:tcPr>
            <w:tcW w:w="1701" w:type="dxa"/>
          </w:tcPr>
          <w:p w:rsidR="002E535A" w:rsidRPr="005D2AEF" w:rsidRDefault="00A96FF0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2.1 (251.0)</w:t>
            </w:r>
          </w:p>
        </w:tc>
        <w:tc>
          <w:tcPr>
            <w:tcW w:w="1418" w:type="dxa"/>
          </w:tcPr>
          <w:p w:rsidR="002E535A" w:rsidRPr="005D2AEF" w:rsidRDefault="008D619A" w:rsidP="008D619A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%)</w:t>
            </w:r>
          </w:p>
        </w:tc>
        <w:tc>
          <w:tcPr>
            <w:tcW w:w="1898" w:type="dxa"/>
          </w:tcPr>
          <w:p w:rsidR="002E535A" w:rsidRPr="00E86298" w:rsidRDefault="00A96FF0" w:rsidP="00A96FF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8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4</w:t>
            </w:r>
            <w:r w:rsidR="00C23E3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2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4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)</w:t>
            </w:r>
          </w:p>
        </w:tc>
      </w:tr>
      <w:tr w:rsidR="002E535A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2E535A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tole something of a car</w:t>
            </w:r>
          </w:p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6162FB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Pr="007A068E" w:rsidRDefault="006162FB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Pr="005D2AEF" w:rsidRDefault="006162FB" w:rsidP="0045127B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2%)</w:t>
            </w:r>
          </w:p>
        </w:tc>
        <w:tc>
          <w:tcPr>
            <w:tcW w:w="1898" w:type="dxa"/>
          </w:tcPr>
          <w:p w:rsidR="002E535A" w:rsidRPr="00E86298" w:rsidRDefault="006162FB" w:rsidP="006162FB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7.5 (267.5)</w:t>
            </w:r>
          </w:p>
        </w:tc>
      </w:tr>
      <w:tr w:rsidR="002E535A" w:rsidRPr="00E86298" w:rsidTr="00C23E30">
        <w:tc>
          <w:tcPr>
            <w:cnfStyle w:val="001000000000"/>
            <w:tcW w:w="2802" w:type="dxa"/>
          </w:tcPr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</w:t>
            </w:r>
            <w:r w:rsidR="00A83114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u</w:t>
            </w: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ying stolen goods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2E535A" w:rsidRPr="009915E3" w:rsidRDefault="008D619A" w:rsidP="008D619A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%)</w:t>
            </w:r>
          </w:p>
        </w:tc>
        <w:tc>
          <w:tcPr>
            <w:tcW w:w="1701" w:type="dxa"/>
          </w:tcPr>
          <w:p w:rsidR="002E535A" w:rsidRPr="009915E3" w:rsidRDefault="00A96FF0" w:rsidP="00A96FF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8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1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6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9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1418" w:type="dxa"/>
          </w:tcPr>
          <w:p w:rsidR="002E535A" w:rsidRPr="005D2AEF" w:rsidRDefault="008D619A" w:rsidP="008D619A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%)</w:t>
            </w:r>
          </w:p>
        </w:tc>
        <w:tc>
          <w:tcPr>
            <w:tcW w:w="1898" w:type="dxa"/>
          </w:tcPr>
          <w:p w:rsidR="002E535A" w:rsidRPr="00E86298" w:rsidRDefault="00A96FF0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3.2 (237.2)</w:t>
            </w:r>
          </w:p>
        </w:tc>
      </w:tr>
      <w:tr w:rsidR="002E535A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oled something stolen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417" w:type="dxa"/>
          </w:tcPr>
          <w:p w:rsidR="002E535A" w:rsidRPr="009915E3" w:rsidRDefault="008D619A" w:rsidP="008D619A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%)</w:t>
            </w:r>
          </w:p>
        </w:tc>
        <w:tc>
          <w:tcPr>
            <w:tcW w:w="1701" w:type="dxa"/>
          </w:tcPr>
          <w:p w:rsidR="002E535A" w:rsidRPr="00362E18" w:rsidRDefault="006162FB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8</w:t>
            </w:r>
            <w:r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1</w:t>
            </w:r>
            <w:r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6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9</w:t>
            </w:r>
            <w:r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1418" w:type="dxa"/>
          </w:tcPr>
          <w:p w:rsidR="002E535A" w:rsidRPr="00362E18" w:rsidRDefault="008D619A" w:rsidP="008D619A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%)</w:t>
            </w:r>
          </w:p>
        </w:tc>
        <w:tc>
          <w:tcPr>
            <w:tcW w:w="1898" w:type="dxa"/>
          </w:tcPr>
          <w:p w:rsidR="002E535A" w:rsidRPr="00E86298" w:rsidRDefault="006162FB" w:rsidP="00C23E30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3.2 (237.2)</w:t>
            </w:r>
          </w:p>
        </w:tc>
      </w:tr>
      <w:tr w:rsidR="002E535A" w:rsidRPr="00E86298" w:rsidTr="00C23E30">
        <w:tc>
          <w:tcPr>
            <w:cnfStyle w:val="001000000000"/>
            <w:tcW w:w="2802" w:type="dxa"/>
          </w:tcPr>
          <w:p w:rsidR="002E535A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Stole something out of a car</w:t>
            </w:r>
          </w:p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362E18" w:rsidP="008D619A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</w:t>
            </w:r>
            <w:r w:rsidR="008D619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2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%)</w:t>
            </w:r>
          </w:p>
        </w:tc>
        <w:tc>
          <w:tcPr>
            <w:tcW w:w="1701" w:type="dxa"/>
          </w:tcPr>
          <w:p w:rsidR="002E535A" w:rsidRPr="005D2AEF" w:rsidRDefault="006162FB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32.1 (251.0)</w:t>
            </w:r>
          </w:p>
        </w:tc>
        <w:tc>
          <w:tcPr>
            <w:tcW w:w="1418" w:type="dxa"/>
          </w:tcPr>
          <w:p w:rsidR="002E535A" w:rsidRPr="005D2AEF" w:rsidRDefault="00362E1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362E18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2E535A" w:rsidRPr="009915E3" w:rsidRDefault="002E535A">
            <w:pPr>
              <w:rPr>
                <w:rFonts w:ascii="Arial" w:eastAsia="Times New Roman" w:hAnsi="Arial" w:cs="Arial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Cartheft</w:t>
            </w:r>
          </w:p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Pr="005D2AEF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Pr="005D2AEF" w:rsidRDefault="00DC78A6" w:rsidP="004F52DB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2E535A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</w:tr>
      <w:tr w:rsidR="002E535A" w:rsidRPr="00E86298" w:rsidTr="00C23E30">
        <w:tc>
          <w:tcPr>
            <w:cnfStyle w:val="001000000000"/>
            <w:tcW w:w="2802" w:type="dxa"/>
          </w:tcPr>
          <w:p w:rsidR="002E535A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urglary</w:t>
            </w:r>
          </w:p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8D619A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2%)</w:t>
            </w:r>
          </w:p>
        </w:tc>
        <w:tc>
          <w:tcPr>
            <w:tcW w:w="1701" w:type="dxa"/>
          </w:tcPr>
          <w:p w:rsidR="002E535A" w:rsidRPr="005D2AEF" w:rsidRDefault="006162FB" w:rsidP="006162FB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6</w:t>
            </w:r>
            <w:r w:rsidR="008D619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</w:t>
            </w:r>
            <w:r w:rsidR="008D619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8D619A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9</w:t>
            </w:r>
            <w:r w:rsidR="008D619A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</w:t>
            </w:r>
            <w:r w:rsidR="008D619A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1418" w:type="dxa"/>
          </w:tcPr>
          <w:p w:rsidR="002E535A" w:rsidRPr="005D2AEF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E8253E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2E535A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Pickpocketing</w:t>
            </w:r>
          </w:p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060381" w:rsidP="008D619A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Pr="005D2AEF" w:rsidRDefault="00060381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Pr="005D2AEF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c>
          <w:tcPr>
            <w:cnfStyle w:val="001000000000"/>
            <w:tcW w:w="2802" w:type="dxa"/>
          </w:tcPr>
          <w:p w:rsidR="002E535A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Robbery</w:t>
            </w:r>
          </w:p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8D619A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2E535A" w:rsidRPr="005D2AEF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2E535A" w:rsidRPr="005D2AEF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DC78A6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2E535A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Agressive 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ehavior</w:t>
            </w:r>
          </w:p>
          <w:p w:rsidR="002E535A" w:rsidRPr="00301D17" w:rsidRDefault="002E535A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8D619A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2%)</w:t>
            </w:r>
          </w:p>
        </w:tc>
        <w:tc>
          <w:tcPr>
            <w:tcW w:w="1701" w:type="dxa"/>
          </w:tcPr>
          <w:p w:rsidR="002E535A" w:rsidRPr="005D2AEF" w:rsidRDefault="008D619A" w:rsidP="001207BE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</w:t>
            </w:r>
            <w:r w:rsidR="001207BE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9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 w:rsidR="001207BE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6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4</w:t>
            </w:r>
            <w:r w:rsidR="001207BE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65</w:t>
            </w:r>
            <w:r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8)</w:t>
            </w:r>
          </w:p>
        </w:tc>
        <w:tc>
          <w:tcPr>
            <w:tcW w:w="1418" w:type="dxa"/>
          </w:tcPr>
          <w:p w:rsidR="002E535A" w:rsidRPr="005D2AEF" w:rsidRDefault="00362E18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2E535A" w:rsidRPr="00E86298" w:rsidRDefault="00362E18" w:rsidP="00362E18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362E18" w:rsidRPr="00E86298" w:rsidTr="00C23E30">
        <w:tc>
          <w:tcPr>
            <w:cnfStyle w:val="001000000000"/>
            <w:tcW w:w="2802" w:type="dxa"/>
          </w:tcPr>
          <w:p w:rsidR="00362E18" w:rsidRDefault="00362E1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Violent 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behavior</w:t>
            </w:r>
          </w:p>
          <w:p w:rsidR="00362E18" w:rsidRPr="00301D17" w:rsidRDefault="00362E18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362E18" w:rsidRDefault="008D619A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 (2%)</w:t>
            </w:r>
          </w:p>
        </w:tc>
        <w:tc>
          <w:tcPr>
            <w:tcW w:w="1701" w:type="dxa"/>
          </w:tcPr>
          <w:p w:rsidR="00362E18" w:rsidRPr="005D2AEF" w:rsidRDefault="001207BE" w:rsidP="001207BE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69</w:t>
            </w:r>
            <w:r w:rsidR="008D619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4</w:t>
            </w:r>
            <w:r w:rsidR="008D619A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8D619A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42</w:t>
            </w:r>
            <w:r w:rsidR="008D619A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</w:t>
            </w:r>
            <w:r w:rsidR="008D619A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1418" w:type="dxa"/>
          </w:tcPr>
          <w:p w:rsidR="00362E18" w:rsidRPr="005D2AEF" w:rsidRDefault="008D619A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362E18" w:rsidRPr="00E86298" w:rsidRDefault="008D619A" w:rsidP="00C23E3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A96FF0" w:rsidRPr="00E86298" w:rsidTr="00C23E30">
        <w:trPr>
          <w:cnfStyle w:val="000000100000"/>
        </w:trPr>
        <w:tc>
          <w:tcPr>
            <w:cnfStyle w:val="001000000000"/>
            <w:tcW w:w="2802" w:type="dxa"/>
          </w:tcPr>
          <w:p w:rsidR="00A96FF0" w:rsidRDefault="00A96FF0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301D17"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Armed violence</w:t>
            </w:r>
          </w:p>
          <w:p w:rsidR="00A96FF0" w:rsidRPr="00301D17" w:rsidRDefault="00A96FF0">
            <w:pPr>
              <w:rPr>
                <w:rFonts w:ascii="Arial" w:eastAsia="Times New Roman" w:hAnsi="Arial" w:cs="Arial"/>
                <w:b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A96FF0" w:rsidRDefault="00A96FF0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701" w:type="dxa"/>
          </w:tcPr>
          <w:p w:rsidR="00A96FF0" w:rsidRPr="005D2AEF" w:rsidRDefault="00A96FF0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418" w:type="dxa"/>
          </w:tcPr>
          <w:p w:rsidR="00A96FF0" w:rsidRPr="005D2AEF" w:rsidRDefault="00A96FF0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  <w:tc>
          <w:tcPr>
            <w:tcW w:w="1898" w:type="dxa"/>
          </w:tcPr>
          <w:p w:rsidR="00A96FF0" w:rsidRPr="00E86298" w:rsidRDefault="00A96FF0" w:rsidP="00AB2B32">
            <w:pPr>
              <w:jc w:val="right"/>
              <w:cnfStyle w:val="0000001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-</w:t>
            </w:r>
          </w:p>
        </w:tc>
      </w:tr>
      <w:tr w:rsidR="002E535A" w:rsidRPr="00E86298" w:rsidTr="00C23E30">
        <w:tc>
          <w:tcPr>
            <w:cnfStyle w:val="001000000000"/>
            <w:tcW w:w="2802" w:type="dxa"/>
          </w:tcPr>
          <w:p w:rsidR="00362E18" w:rsidRDefault="00362E18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  <w:p w:rsidR="002E535A" w:rsidRDefault="002E535A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AB2B32"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  <w:t>Total</w:t>
            </w:r>
          </w:p>
          <w:p w:rsidR="002E535A" w:rsidRPr="00AB2B32" w:rsidRDefault="002E535A">
            <w:pPr>
              <w:rPr>
                <w:rFonts w:ascii="Arial" w:eastAsia="Times New Roman" w:hAnsi="Arial" w:cs="Arial"/>
                <w:bCs w:val="0"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</w:tc>
        <w:tc>
          <w:tcPr>
            <w:tcW w:w="1417" w:type="dxa"/>
          </w:tcPr>
          <w:p w:rsidR="002E535A" w:rsidRDefault="002E535A" w:rsidP="00AB2B32">
            <w:pPr>
              <w:jc w:val="right"/>
              <w:cnfStyle w:val="000000000000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  <w:p w:rsidR="00981413" w:rsidRPr="00981413" w:rsidRDefault="00981413" w:rsidP="00A96FF0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 w:rsidRPr="00981413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6</w:t>
            </w:r>
            <w:r w:rsidR="00A96FF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</w:t>
            </w:r>
            <w:r w:rsidRPr="00981413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100%)</w:t>
            </w:r>
          </w:p>
        </w:tc>
        <w:tc>
          <w:tcPr>
            <w:tcW w:w="1701" w:type="dxa"/>
          </w:tcPr>
          <w:p w:rsidR="002E535A" w:rsidRPr="00362E18" w:rsidRDefault="002E535A" w:rsidP="00AB2B32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  <w:p w:rsidR="00362E18" w:rsidRPr="00362E18" w:rsidRDefault="001207BE" w:rsidP="001207BE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401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6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408.6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)</w:t>
            </w:r>
          </w:p>
        </w:tc>
        <w:tc>
          <w:tcPr>
            <w:tcW w:w="1418" w:type="dxa"/>
          </w:tcPr>
          <w:p w:rsidR="00981413" w:rsidRDefault="00981413" w:rsidP="00F9570D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  <w:p w:rsidR="002E535A" w:rsidRPr="00362E18" w:rsidRDefault="00A96FF0" w:rsidP="00981413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51</w:t>
            </w:r>
            <w:r w:rsidR="00981413" w:rsidRPr="00981413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(100%)</w:t>
            </w:r>
          </w:p>
        </w:tc>
        <w:tc>
          <w:tcPr>
            <w:tcW w:w="1898" w:type="dxa"/>
          </w:tcPr>
          <w:p w:rsidR="002E535A" w:rsidRDefault="002E535A" w:rsidP="0027366C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</w:p>
          <w:p w:rsidR="00362E18" w:rsidRPr="00E86298" w:rsidRDefault="001207BE" w:rsidP="001207BE">
            <w:pPr>
              <w:jc w:val="right"/>
              <w:cnfStyle w:val="000000000000"/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104.9</w:t>
            </w:r>
            <w:r w:rsidR="00C23E30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 xml:space="preserve"> 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(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748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.</w:t>
            </w:r>
            <w:r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9</w:t>
            </w:r>
            <w:r w:rsidR="00362E18" w:rsidRPr="00362E18">
              <w:rPr>
                <w:rFonts w:ascii="Arial" w:eastAsia="Times New Roman" w:hAnsi="Arial" w:cs="Arial"/>
                <w:bCs/>
                <w:color w:val="000000" w:themeColor="text1"/>
                <w:kern w:val="24"/>
                <w:sz w:val="22"/>
                <w:szCs w:val="22"/>
                <w:lang w:val="en-US" w:eastAsia="nl-NL"/>
              </w:rPr>
              <w:t>)</w:t>
            </w:r>
          </w:p>
        </w:tc>
      </w:tr>
    </w:tbl>
    <w:p w:rsidR="002E6BD6" w:rsidRPr="009915E3" w:rsidRDefault="002E6BD6" w:rsidP="002E535A">
      <w:pPr>
        <w:rPr>
          <w:rFonts w:ascii="Arial" w:eastAsia="Times New Roman" w:hAnsi="Arial" w:cs="Arial"/>
          <w:color w:val="000000" w:themeColor="text1"/>
          <w:kern w:val="24"/>
          <w:sz w:val="22"/>
          <w:szCs w:val="22"/>
          <w:lang w:val="en-US" w:eastAsia="nl-NL"/>
        </w:rPr>
      </w:pPr>
    </w:p>
    <w:sectPr w:rsidR="002E6BD6" w:rsidRPr="009915E3" w:rsidSect="00767D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/>
  <w:rsids>
    <w:rsidRoot w:val="00FC1056"/>
    <w:rsid w:val="00032D8F"/>
    <w:rsid w:val="00035D77"/>
    <w:rsid w:val="00060381"/>
    <w:rsid w:val="00082308"/>
    <w:rsid w:val="000A4983"/>
    <w:rsid w:val="000B5DF3"/>
    <w:rsid w:val="000C26C2"/>
    <w:rsid w:val="00107B59"/>
    <w:rsid w:val="001207BE"/>
    <w:rsid w:val="00143B02"/>
    <w:rsid w:val="00183308"/>
    <w:rsid w:val="00216315"/>
    <w:rsid w:val="0027366C"/>
    <w:rsid w:val="002E535A"/>
    <w:rsid w:val="002E6BD6"/>
    <w:rsid w:val="00301D17"/>
    <w:rsid w:val="00362E18"/>
    <w:rsid w:val="00405C01"/>
    <w:rsid w:val="0045127B"/>
    <w:rsid w:val="004F52DB"/>
    <w:rsid w:val="00555584"/>
    <w:rsid w:val="0059609B"/>
    <w:rsid w:val="005A15C6"/>
    <w:rsid w:val="005C1B02"/>
    <w:rsid w:val="005D2AEF"/>
    <w:rsid w:val="006162FB"/>
    <w:rsid w:val="00640432"/>
    <w:rsid w:val="006B438C"/>
    <w:rsid w:val="006F5A35"/>
    <w:rsid w:val="00754790"/>
    <w:rsid w:val="00767D35"/>
    <w:rsid w:val="007A068E"/>
    <w:rsid w:val="007F0769"/>
    <w:rsid w:val="00825823"/>
    <w:rsid w:val="00826A49"/>
    <w:rsid w:val="008D619A"/>
    <w:rsid w:val="00942B49"/>
    <w:rsid w:val="00976C3F"/>
    <w:rsid w:val="00981413"/>
    <w:rsid w:val="009915E3"/>
    <w:rsid w:val="009D70B6"/>
    <w:rsid w:val="009E6DFB"/>
    <w:rsid w:val="00A52256"/>
    <w:rsid w:val="00A523CD"/>
    <w:rsid w:val="00A83114"/>
    <w:rsid w:val="00A8422D"/>
    <w:rsid w:val="00A96FF0"/>
    <w:rsid w:val="00AB2B32"/>
    <w:rsid w:val="00B13C03"/>
    <w:rsid w:val="00B502F5"/>
    <w:rsid w:val="00B71673"/>
    <w:rsid w:val="00C00BAC"/>
    <w:rsid w:val="00C23E30"/>
    <w:rsid w:val="00C514E2"/>
    <w:rsid w:val="00C5342C"/>
    <w:rsid w:val="00C57188"/>
    <w:rsid w:val="00C7097C"/>
    <w:rsid w:val="00CA67EE"/>
    <w:rsid w:val="00D00277"/>
    <w:rsid w:val="00D43DFA"/>
    <w:rsid w:val="00D53857"/>
    <w:rsid w:val="00DC78A6"/>
    <w:rsid w:val="00E51BBE"/>
    <w:rsid w:val="00E64AA8"/>
    <w:rsid w:val="00E8253E"/>
    <w:rsid w:val="00E85406"/>
    <w:rsid w:val="00E86298"/>
    <w:rsid w:val="00E87445"/>
    <w:rsid w:val="00EA5D06"/>
    <w:rsid w:val="00F90461"/>
    <w:rsid w:val="00F9570D"/>
    <w:rsid w:val="00FC1056"/>
    <w:rsid w:val="00FC43E6"/>
    <w:rsid w:val="00FC4D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8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6B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table" w:styleId="TableGrid">
    <w:name w:val="Table Grid"/>
    <w:basedOn w:val="TableNormal"/>
    <w:uiPriority w:val="39"/>
    <w:rsid w:val="00D43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5D2AEF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5D2A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Normaal"/>
    <w:uiPriority w:val="99"/>
    <w:unhideWhenUsed/>
    <w:rsid w:val="002E6B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table" w:styleId="Tabelraster">
    <w:name w:val="Table Grid"/>
    <w:basedOn w:val="Standaardtabel"/>
    <w:uiPriority w:val="39"/>
    <w:rsid w:val="00D43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-accent3">
    <w:name w:val="Light Shading Accent 3"/>
    <w:basedOn w:val="Standaardtabel"/>
    <w:uiPriority w:val="60"/>
    <w:rsid w:val="005D2AEF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Lijstalinea">
    <w:name w:val="List Paragraph"/>
    <w:basedOn w:val="Normaal"/>
    <w:uiPriority w:val="34"/>
    <w:qFormat/>
    <w:rsid w:val="005D2A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ACE0B2-02E2-4C83-9911-B72F8E2B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Wierdsma</dc:creator>
  <cp:lastModifiedBy>0014777</cp:lastModifiedBy>
  <cp:revision>3</cp:revision>
  <dcterms:created xsi:type="dcterms:W3CDTF">2018-07-30T15:20:00Z</dcterms:created>
  <dcterms:modified xsi:type="dcterms:W3CDTF">2018-08-31T04:33:00Z</dcterms:modified>
</cp:coreProperties>
</file>